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651" w:rsidRPr="00790AEB" w:rsidRDefault="00BE2651" w:rsidP="00BE265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0A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790AEB">
        <w:rPr>
          <w:rFonts w:ascii="Times New Roman" w:hAnsi="Times New Roman" w:cs="Times New Roman"/>
          <w:sz w:val="24"/>
          <w:szCs w:val="24"/>
          <w:lang w:val="en-US"/>
        </w:rPr>
        <w:t xml:space="preserve">Antibodies used in this study were purchased from BD Biosciences, </w:t>
      </w:r>
      <w:proofErr w:type="spellStart"/>
      <w:r w:rsidRPr="00790AEB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790AEB">
        <w:rPr>
          <w:rFonts w:ascii="Times New Roman" w:hAnsi="Times New Roman" w:cs="Times New Roman"/>
          <w:sz w:val="24"/>
          <w:szCs w:val="24"/>
          <w:lang w:val="en-US"/>
        </w:rPr>
        <w:t>, eBioscience or R &amp; D Systems. Biotin-conjugated antibodies were detected with phycoerythrin (PE)-</w:t>
      </w:r>
      <w:proofErr w:type="spellStart"/>
      <w:r w:rsidRPr="00790AEB">
        <w:rPr>
          <w:rFonts w:ascii="Times New Roman" w:hAnsi="Times New Roman" w:cs="Times New Roman"/>
          <w:sz w:val="24"/>
          <w:szCs w:val="24"/>
          <w:lang w:val="en-US"/>
        </w:rPr>
        <w:t>TexasRed</w:t>
      </w:r>
      <w:proofErr w:type="spellEnd"/>
      <w:r w:rsidRPr="00790AEB">
        <w:rPr>
          <w:rFonts w:ascii="Times New Roman" w:hAnsi="Times New Roman" w:cs="Times New Roman"/>
          <w:sz w:val="24"/>
          <w:szCs w:val="24"/>
          <w:lang w:val="en-US"/>
        </w:rPr>
        <w:t xml:space="preserve">-, allophycocyanin-, </w:t>
      </w:r>
      <w:proofErr w:type="spellStart"/>
      <w:r w:rsidRPr="00790AE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eridinin</w:t>
      </w:r>
      <w:proofErr w:type="spellEnd"/>
      <w:r w:rsidRPr="00790AE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chlorophyll-protein complex</w:t>
      </w:r>
      <w:r w:rsidRPr="00790A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Pr="00790AEB">
        <w:rPr>
          <w:rFonts w:ascii="Times New Roman" w:hAnsi="Times New Roman" w:cs="Times New Roman"/>
          <w:sz w:val="24"/>
          <w:szCs w:val="24"/>
          <w:lang w:val="en-US"/>
        </w:rPr>
        <w:t>PerCP</w:t>
      </w:r>
      <w:proofErr w:type="spellEnd"/>
      <w:proofErr w:type="gramStart"/>
      <w:r w:rsidRPr="00790AEB">
        <w:rPr>
          <w:rFonts w:ascii="Times New Roman" w:hAnsi="Times New Roman" w:cs="Times New Roman"/>
          <w:sz w:val="24"/>
          <w:szCs w:val="24"/>
          <w:lang w:val="en-US"/>
        </w:rPr>
        <w:t>)-</w:t>
      </w:r>
      <w:proofErr w:type="gramEnd"/>
      <w:r w:rsidRPr="00790AEB">
        <w:rPr>
          <w:rFonts w:ascii="Times New Roman" w:hAnsi="Times New Roman" w:cs="Times New Roman"/>
          <w:sz w:val="24"/>
          <w:szCs w:val="24"/>
          <w:lang w:val="en-US"/>
        </w:rPr>
        <w:t xml:space="preserve"> or Alexa Fluor 405-conjugated streptavidin. </w:t>
      </w:r>
    </w:p>
    <w:p w:rsidR="00BE2651" w:rsidRPr="00790AEB" w:rsidRDefault="00BE2651" w:rsidP="00BE265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678" w:type="dxa"/>
        <w:jc w:val="center"/>
        <w:tblLook w:val="04A0" w:firstRow="1" w:lastRow="0" w:firstColumn="1" w:lastColumn="0" w:noHBand="0" w:noVBand="1"/>
      </w:tblPr>
      <w:tblGrid>
        <w:gridCol w:w="4835"/>
        <w:gridCol w:w="1843"/>
      </w:tblGrid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ntibo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Clone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1c-allophycocyanin/biot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5-8E7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3-pacific blu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7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8-PE-Cy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3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11b-V45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CRF44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11c-V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ly6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14-ECD (PE-</w:t>
            </w:r>
            <w:proofErr w:type="spellStart"/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asRed</w:t>
            </w:r>
            <w:proofErr w:type="spellEnd"/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O52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16-PE-Cy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GB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19-PerC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B19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36-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271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ti-CD64 (</w:t>
            </w:r>
            <w:proofErr w:type="spellStart"/>
            <w:r w:rsidRPr="00790A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cγRI</w:t>
            </w:r>
            <w:proofErr w:type="spellEnd"/>
            <w:r w:rsidRPr="00790A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790A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P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.1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5B1AC1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66-P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1.1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ti-CD80-P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D10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86-</w:t>
            </w:r>
            <w:r w:rsidRPr="00790A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-Cy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1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116-FI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H1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163-PerCP/PE-Cy5.5/bio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I/61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206-</w:t>
            </w:r>
            <w:r w:rsidRPr="00790A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29B1.10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ti-CD226-</w:t>
            </w: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A8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D301-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37G3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CR2-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07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5B1AC1" w:rsidRDefault="00BE2651" w:rsidP="00CB4D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B1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CR3-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E8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CCR7-PE-Cy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12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HLA-A2-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7.2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HLA-DR-allophycocyanin-H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43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FceR1-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651" w:rsidRPr="00790AEB" w:rsidRDefault="00BE2651" w:rsidP="00CB4D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-37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Mer-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518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Siglec-8-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C9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FN-γ-FI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7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TNF-α-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1.1111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L-1β-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16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L-6-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Q2-13A5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L10-allophycocyan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S3-19F1</w:t>
            </w:r>
          </w:p>
        </w:tc>
      </w:tr>
      <w:tr w:rsidR="00BE2651" w:rsidRPr="00790AEB" w:rsidTr="00CB4DFD">
        <w:trPr>
          <w:trHeight w:hRule="exact" w:val="284"/>
          <w:jc w:val="center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tabs>
                <w:tab w:val="left" w:pos="343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L-12(p40p70)-allophycocyan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2651" w:rsidRPr="00790AEB" w:rsidRDefault="00BE2651" w:rsidP="00CB4D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A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8.6</w:t>
            </w:r>
          </w:p>
        </w:tc>
      </w:tr>
    </w:tbl>
    <w:p w:rsidR="00BE2651" w:rsidRPr="00790AEB" w:rsidRDefault="00BE2651" w:rsidP="00BE2651">
      <w:pPr>
        <w:spacing w:afterLines="50"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0AEB">
        <w:rPr>
          <w:b/>
          <w:lang w:val="en-US"/>
        </w:rPr>
        <w:br w:type="page"/>
      </w:r>
    </w:p>
    <w:p w:rsidR="00187C8E" w:rsidRDefault="00BE2651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651"/>
    <w:rsid w:val="005E4A1D"/>
    <w:rsid w:val="00BE2651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651"/>
    <w:pPr>
      <w:spacing w:after="160" w:line="259" w:lineRule="auto"/>
    </w:pPr>
    <w:rPr>
      <w:rFonts w:eastAsiaTheme="minorEastAsia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651"/>
    <w:pPr>
      <w:spacing w:after="160" w:line="259" w:lineRule="auto"/>
    </w:pPr>
    <w:rPr>
      <w:rFonts w:eastAsiaTheme="minorEastAsia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3</Characters>
  <Application>Microsoft Office Word</Application>
  <DocSecurity>0</DocSecurity>
  <Lines>9</Lines>
  <Paragraphs>2</Paragraphs>
  <ScaleCrop>false</ScaleCrop>
  <Company>Reed Elsevier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6-11-14T19:20:00Z</dcterms:created>
  <dcterms:modified xsi:type="dcterms:W3CDTF">2016-11-14T19:20:00Z</dcterms:modified>
</cp:coreProperties>
</file>